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 xml:space="preserve">Table S4. List of vaccines with similar technology as CYD-TDV </w:t>
      </w:r>
    </w:p>
    <w:tbl>
      <w:tblPr>
        <w:tblW w:w="87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6091"/>
        <w:gridCol w:w="2668"/>
      </w:tblGrid>
      <w:tr>
        <w:trPr>
          <w:trHeight w:val="64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accines that are subunit/recombinant technology (i.e., similar technology as Dengvaxia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ivate sector cost/dose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b (Haemophilus influenzae type b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dvaxHIB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.333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tHIB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.51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berix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.85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patitis B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ngerix B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.72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combivax HB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.95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uman papillomaviru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rdasil9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7.931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tussi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oostrix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.19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dace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.5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neumococc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vnar 13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8.26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neumovax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5.194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ningococca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nveo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0.75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nactr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2.31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hingle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hingrix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4.2</w:t>
            </w:r>
          </w:p>
        </w:tc>
      </w:tr>
      <w:tr>
        <w:trPr>
          <w:trHeight w:val="34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85.1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before="0" w:after="16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Droid Sans Devanagari"/>
        <w:kern w:val="2"/>
        <w:sz w:val="24"/>
        <w:szCs w:val="24"/>
        <w:lang w:val="es-CO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ans CJK SC" w:cs="Droid Sans Devanagari"/>
      <w:color w:val="auto"/>
      <w:kern w:val="2"/>
      <w:sz w:val="24"/>
      <w:szCs w:val="24"/>
      <w:lang w:val="es-CO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0.6.2$Linux_X86_64 LibreOffice_project/00$Build-2</Application>
  <AppVersion>15.0000</AppVersion>
  <Pages>1</Pages>
  <Words>67</Words>
  <Characters>444</Characters>
  <CharactersWithSpaces>474</CharactersWithSpaces>
  <Paragraphs>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7:23:44Z</dcterms:created>
  <dc:creator>Guido España</dc:creator>
  <dc:description/>
  <dc:language>es-CO</dc:language>
  <cp:lastModifiedBy>Guido España</cp:lastModifiedBy>
  <dcterms:modified xsi:type="dcterms:W3CDTF">2021-07-08T17:24:11Z</dcterms:modified>
  <cp:revision>1</cp:revision>
  <dc:subject/>
  <dc:title/>
</cp:coreProperties>
</file>